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.</w:t>
      </w:r>
      <w:r>
        <w:rPr/>
        <w:t xml:space="preserve"> Primers used in plasmids construction (A) and qRT-PCR (B). </w:t>
      </w:r>
    </w:p>
    <w:p>
      <w:pPr>
        <w:pStyle w:val="Normal"/>
        <w:rPr/>
      </w:pPr>
      <w:r>
        <w:rPr/>
      </w:r>
    </w:p>
    <w:p>
      <w:pPr>
        <w:pStyle w:val="TextBody"/>
        <w:spacing w:lineRule="auto" w:line="360"/>
        <w:rPr/>
      </w:pPr>
      <w:r>
        <w:rPr/>
        <w:t>A</w:t>
      </w:r>
    </w:p>
    <w:tbl>
      <w:tblPr>
        <w:tblW w:w="8019" w:type="dxa"/>
        <w:jc w:val="left"/>
        <w:tblInd w:w="7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5007"/>
        <w:gridCol w:w="2088"/>
      </w:tblGrid>
      <w:tr>
        <w:trPr>
          <w:trHeight w:val="288" w:hRule="exact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ame</w:t>
            </w:r>
          </w:p>
        </w:tc>
        <w:tc>
          <w:tcPr>
            <w:tcW w:w="5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equenc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Used in</w:t>
            </w:r>
          </w:p>
        </w:tc>
      </w:tr>
      <w:tr>
        <w:trPr>
          <w:trHeight w:val="288" w:hRule="exact"/>
        </w:trPr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cZ-F1</w:t>
            </w:r>
          </w:p>
        </w:tc>
        <w:tc>
          <w:tcPr>
            <w:tcW w:w="5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AAAGTCGACGAAGTTCCTATTCTCTAGAAAG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ssaGTC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cZ-R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TTGCTCGAGGCCGCGATTAAATTC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ssaGTC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lyA-F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CCCGAATTCATAACTTAGCAAGCTAATTATAAG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AD30SlyA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lyA-R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AAATCTAGATGAATAAAACCCAGGGTGTGGAAC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AD30SlyA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vR-F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TTTTGGATCCGGTTGGTGATTTGTGATGTTTGG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WSK29spvR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vR-R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TTTTGAATTCCATGCTCCGCGGTGAACTACCG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WSK29spvR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saG-CLF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AATAGTCGACGTCTTATCTACCATCATAAACATC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ssaGTC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saG-CLR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GTGCGTCGACGATAATGCTTTTCCTTAAAATAAAT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ssaGTC</w:t>
            </w:r>
          </w:p>
        </w:tc>
      </w:tr>
      <w:tr>
        <w:trPr>
          <w:trHeight w:val="288" w:hRule="exact"/>
        </w:trPr>
        <w:tc>
          <w:tcPr>
            <w:tcW w:w="924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srB-F1</w:t>
            </w:r>
          </w:p>
        </w:tc>
        <w:tc>
          <w:tcPr>
            <w:tcW w:w="5007" w:type="dxa"/>
            <w:tcBorders/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AGCGAATTCAGGTTAATTTTCGCGAGGGCAGC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/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AD30SsrB/pBAD33SsrB</w:t>
            </w:r>
          </w:p>
        </w:tc>
      </w:tr>
      <w:tr>
        <w:trPr>
          <w:trHeight w:val="288" w:hRule="exact"/>
        </w:trPr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srB-R1</w:t>
            </w:r>
          </w:p>
        </w:tc>
        <w:tc>
          <w:tcPr>
            <w:tcW w:w="5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18"/>
              </w:rPr>
            </w:pPr>
            <w:r>
              <w:rPr>
                <w:rFonts w:eastAsia="Cambria"/>
                <w:sz w:val="18"/>
              </w:rPr>
              <w:t>5’- CTCGAATTCAGGTAGAATACGACATGGTAAAGC -3’</w:t>
            </w:r>
          </w:p>
          <w:p>
            <w:pPr>
              <w:pStyle w:val="TextBody"/>
              <w:ind w:hanging="0"/>
              <w:rPr>
                <w:rFonts w:ascii="Times New Roman" w:hAnsi="Times New Roman" w:eastAsia="Cambria" w:cs="Times New Roman"/>
                <w:sz w:val="18"/>
              </w:rPr>
            </w:pPr>
            <w:r>
              <w:rPr>
                <w:rFonts w:eastAsia="Cambria" w:cs="Times New Roman" w:ascii="Times New Roman" w:hAnsi="Times New Roman"/>
                <w:sz w:val="18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TextBody"/>
              <w:ind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AD30SsrB/pBAD33SsrB</w:t>
            </w:r>
          </w:p>
        </w:tc>
      </w:tr>
    </w:tbl>
    <w:p>
      <w:pPr>
        <w:pStyle w:val="TextBody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TextBody"/>
        <w:spacing w:lineRule="auto" w:line="360"/>
        <w:rPr/>
      </w:pPr>
      <w:r>
        <w:rPr/>
        <w:t>B</w:t>
      </w:r>
    </w:p>
    <w:tbl>
      <w:tblPr>
        <w:tblW w:w="8320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620"/>
        <w:gridCol w:w="3660"/>
      </w:tblGrid>
      <w:tr>
        <w:trPr>
          <w:trHeight w:val="26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Gene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Forward primer (5' to 3')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everse primer (5' to 3')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rB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GCAGGTGCTAATGGCTA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GGGTCAATGTAACGCTTGTT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a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GCAGCAATATCAGCAAA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GTGCGCTGTTATGGTAACG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e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AGGCTGCGTTTAGTGAATATCG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ACTCACCTTAGCCCGGATT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cA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CTCGCTGCGTATGTTGT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CCGGCGAATTCTTTTACCT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aG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GATTTGCTCAACCCAGA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TAGCAATGATTCCACTAAGC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aH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CCAGGTACATGCGATGTT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ATTTAAACCCGCCAACAAT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saN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TGCAACGTCTGAGGCTGA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CAACCACGCATTTAACA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pvR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TCTTATCCCAACCGAATTTG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CCGTAGGTCCGATTTCCT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fruR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TGATCCCGGACCTTGAAA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AACAGGCGATCAGCAGTTG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himD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TTGAAGACGCGGTAAAAGAG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CAAAGAAAAACTGCCGAA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phoP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CGGATATCGCTATTGTCGA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CAGAACCGGCAGTGAAAC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lyA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CGCACGTTGGATCAACTTG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GCTTTTTCGGTCAGTTTA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hnr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TCGCTCGCTTCTGGATT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TAAAACGCCCCATCAACTC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rpoE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TGAGTCCCTCCCGGAAG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CCGGACAATCCATGATAGC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mpB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TCGCCTCGACACATGTTG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ACGATTAATACGGCCATAC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csrA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GTGCGTATTGGCGTGAA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TAACTGGACTGCTGGGATTTTT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rpoS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GCCGTATGCTTCGTCTC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TTCATCGGCCAGGATGTC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crp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AGGTCAACCCGGATATTC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GTCAAGGAAGGCGAGGTTA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ompR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TGAATCTTTCCATCTCATGG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GGCATTGGATTACTTTGACTAC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hfq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GTGAATGGTATTAAGCTGCA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GCGTGCTTATAAACCATCTG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gyrB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CTACAGCAAAAAAGCCAA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AGAATTTCGGATCCGGTACT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rpoD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CATCTGGGTGATTTCATCGA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AGCCAAAACGTCGTGAGT</w:t>
            </w:r>
          </w:p>
        </w:tc>
      </w:tr>
    </w:tbl>
    <w:p>
      <w:pPr>
        <w:pStyle w:val="TextBody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TextBody"/>
        <w:spacing w:lineRule="auto" w:line="240"/>
        <w:ind w:left="720" w:hanging="720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397"/>
    </w:pPr>
    <w:rPr>
      <w:rFonts w:ascii="Arial" w:hAnsi="Arial" w:cs="Arial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5:15:00Z</dcterms:created>
  <dc:creator>Debbie</dc:creator>
  <dc:description/>
  <cp:keywords/>
  <dc:language>en-US</dc:language>
  <cp:lastModifiedBy>Debbie</cp:lastModifiedBy>
  <dcterms:modified xsi:type="dcterms:W3CDTF">2009-01-28T05:17:00Z</dcterms:modified>
  <cp:revision>2</cp:revision>
  <dc:subject/>
  <dc:title>Table S3</dc:title>
</cp:coreProperties>
</file>